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7A5A" w:rsidRPr="00FA2134" w:rsidRDefault="00FA2134" w:rsidP="00FA2134">
      <w:pPr>
        <w:pStyle w:val="Title"/>
        <w:pBdr>
          <w:top w:val="none" w:sz="0" w:space="0" w:color="auto"/>
          <w:bottom w:val="single" w:sz="8" w:space="4" w:color="4F81BD" w:themeColor="accent1"/>
        </w:pBdr>
        <w:spacing w:after="240"/>
        <w:contextualSpacing/>
        <w:jc w:val="center"/>
        <w:rPr>
          <w:rFonts w:asciiTheme="majorHAnsi" w:eastAsiaTheme="majorEastAsia" w:hAnsiTheme="majorHAnsi" w:cstheme="majorBidi"/>
          <w:b/>
          <w:smallCaps w:val="0"/>
          <w:color w:val="17365D" w:themeColor="text2" w:themeShade="BF"/>
          <w:spacing w:val="5"/>
          <w:kern w:val="28"/>
          <w:sz w:val="32"/>
          <w:szCs w:val="32"/>
        </w:rPr>
      </w:pPr>
      <w:bookmarkStart w:id="0" w:name="_GoBack"/>
      <w:bookmarkEnd w:id="0"/>
      <w:r w:rsidRPr="00FA2134">
        <w:rPr>
          <w:rFonts w:asciiTheme="majorHAnsi" w:eastAsiaTheme="majorEastAsia" w:hAnsiTheme="majorHAnsi" w:cstheme="majorBidi"/>
          <w:b/>
          <w:smallCaps w:val="0"/>
          <w:color w:val="17365D" w:themeColor="text2" w:themeShade="BF"/>
          <w:spacing w:val="5"/>
          <w:kern w:val="28"/>
          <w:sz w:val="32"/>
          <w:szCs w:val="32"/>
        </w:rPr>
        <w:t xml:space="preserve">FORGE AHEAD: </w:t>
      </w:r>
      <w:r w:rsidR="00AD7A5A" w:rsidRPr="00FA2134">
        <w:rPr>
          <w:rFonts w:asciiTheme="majorHAnsi" w:eastAsiaTheme="majorEastAsia" w:hAnsiTheme="majorHAnsi" w:cstheme="majorBidi"/>
          <w:b/>
          <w:smallCaps w:val="0"/>
          <w:color w:val="17365D" w:themeColor="text2" w:themeShade="BF"/>
          <w:spacing w:val="5"/>
          <w:kern w:val="28"/>
          <w:sz w:val="32"/>
          <w:szCs w:val="32"/>
        </w:rPr>
        <w:t xml:space="preserve">Clinical </w:t>
      </w:r>
      <w:r w:rsidR="003648C1" w:rsidRPr="00FA2134">
        <w:rPr>
          <w:rFonts w:asciiTheme="majorHAnsi" w:eastAsiaTheme="majorEastAsia" w:hAnsiTheme="majorHAnsi" w:cstheme="majorBidi"/>
          <w:b/>
          <w:smallCaps w:val="0"/>
          <w:color w:val="17365D" w:themeColor="text2" w:themeShade="BF"/>
          <w:spacing w:val="5"/>
          <w:kern w:val="28"/>
          <w:sz w:val="32"/>
          <w:szCs w:val="32"/>
        </w:rPr>
        <w:t>Readiness</w:t>
      </w:r>
      <w:r w:rsidRPr="00FA2134">
        <w:rPr>
          <w:rFonts w:asciiTheme="majorHAnsi" w:eastAsiaTheme="majorEastAsia" w:hAnsiTheme="majorHAnsi" w:cstheme="majorBidi"/>
          <w:b/>
          <w:smallCaps w:val="0"/>
          <w:color w:val="17365D" w:themeColor="text2" w:themeShade="BF"/>
          <w:spacing w:val="5"/>
          <w:kern w:val="28"/>
          <w:sz w:val="32"/>
          <w:szCs w:val="32"/>
        </w:rPr>
        <w:t xml:space="preserve"> Consultation Tool</w:t>
      </w:r>
      <w:r w:rsidR="00EF4C02" w:rsidRPr="00FA2134">
        <w:rPr>
          <w:rFonts w:asciiTheme="majorHAnsi" w:eastAsiaTheme="majorEastAsia" w:hAnsiTheme="majorHAnsi" w:cstheme="majorBidi"/>
          <w:b/>
          <w:smallCaps w:val="0"/>
          <w:color w:val="17365D" w:themeColor="text2" w:themeShade="BF"/>
          <w:spacing w:val="5"/>
          <w:kern w:val="28"/>
          <w:sz w:val="32"/>
          <w:szCs w:val="32"/>
        </w:rPr>
        <w:t xml:space="preserve"> </w:t>
      </w:r>
      <w:r w:rsidR="00AD7A5A" w:rsidRPr="00FA2134">
        <w:rPr>
          <w:rFonts w:asciiTheme="majorHAnsi" w:eastAsiaTheme="majorEastAsia" w:hAnsiTheme="majorHAnsi" w:cstheme="majorBidi"/>
          <w:b/>
          <w:smallCaps w:val="0"/>
          <w:color w:val="17365D" w:themeColor="text2" w:themeShade="BF"/>
          <w:spacing w:val="5"/>
          <w:kern w:val="28"/>
          <w:sz w:val="32"/>
          <w:szCs w:val="32"/>
        </w:rPr>
        <w:t>– Community Feedback Form</w:t>
      </w:r>
    </w:p>
    <w:p w:rsidR="00AD7A5A" w:rsidRDefault="00AD7A5A">
      <w:pPr>
        <w:rPr>
          <w:u w:val="single"/>
        </w:rPr>
      </w:pPr>
      <w:r w:rsidRPr="00AD7A5A">
        <w:t>Name: _</w:t>
      </w:r>
      <w:r>
        <w:t>_________________________________________________________     Community: ______________________________________________________</w:t>
      </w:r>
      <w:r w:rsidRPr="00AD7A5A">
        <w:rPr>
          <w:u w:val="single"/>
        </w:rPr>
        <w:t xml:space="preserve"> </w:t>
      </w:r>
    </w:p>
    <w:p w:rsidR="005C7D15" w:rsidRDefault="005C7D15">
      <w:r>
        <w:t>Th</w:t>
      </w:r>
      <w:r w:rsidR="00EF4C02">
        <w:t xml:space="preserve">e Forge Ahead clinical </w:t>
      </w:r>
      <w:r w:rsidR="003648C1">
        <w:t>readiness</w:t>
      </w:r>
      <w:r w:rsidR="00EF4C02">
        <w:t xml:space="preserve"> assessment is an adapted version of a tool </w:t>
      </w:r>
      <w:r>
        <w:t>originally devel</w:t>
      </w:r>
      <w:r w:rsidR="00EF4C02">
        <w:t>oped by a team in Australia. The tool</w:t>
      </w:r>
      <w:r>
        <w:t xml:space="preserve"> has been used extensively in Indigenous communities and clinics in Australia for assessment of health </w:t>
      </w:r>
      <w:r w:rsidR="00456767">
        <w:t>clinics</w:t>
      </w:r>
      <w:r>
        <w:t xml:space="preserve"> to support quality improvement initiatives to support the prevent</w:t>
      </w:r>
      <w:r w:rsidR="00EF4C02">
        <w:t xml:space="preserve">ion and management of diabetes. This tool </w:t>
      </w:r>
      <w:r>
        <w:t>provides an opportunity to:</w:t>
      </w:r>
    </w:p>
    <w:p w:rsidR="005C7D15" w:rsidRPr="00A20754" w:rsidRDefault="005C7D15" w:rsidP="005C7D15">
      <w:pPr>
        <w:pStyle w:val="ListParagraph"/>
        <w:widowControl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cs="Arial"/>
          <w:lang w:val="en-CA"/>
        </w:rPr>
      </w:pPr>
      <w:r>
        <w:rPr>
          <w:rFonts w:cs="Arial"/>
          <w:b/>
          <w:lang w:val="en-CA"/>
        </w:rPr>
        <w:t xml:space="preserve">Look </w:t>
      </w:r>
      <w:r w:rsidRPr="00A7134D">
        <w:rPr>
          <w:rFonts w:cs="Arial"/>
          <w:b/>
          <w:lang w:val="en-CA"/>
        </w:rPr>
        <w:t>Back:</w:t>
      </w:r>
      <w:r>
        <w:rPr>
          <w:rFonts w:cs="Arial"/>
          <w:lang w:val="en-CA"/>
        </w:rPr>
        <w:t xml:space="preserve"> </w:t>
      </w:r>
      <w:r w:rsidRPr="00A20754">
        <w:rPr>
          <w:rFonts w:cs="Arial"/>
          <w:lang w:val="en-CA"/>
        </w:rPr>
        <w:t xml:space="preserve">An assessment </w:t>
      </w:r>
      <w:r>
        <w:rPr>
          <w:rFonts w:cs="Arial"/>
          <w:lang w:val="en-CA"/>
        </w:rPr>
        <w:t xml:space="preserve">of </w:t>
      </w:r>
      <w:r w:rsidRPr="00A20754">
        <w:rPr>
          <w:rFonts w:cs="Arial"/>
          <w:lang w:val="en-CA"/>
        </w:rPr>
        <w:t xml:space="preserve">your </w:t>
      </w:r>
      <w:r>
        <w:rPr>
          <w:rFonts w:cs="Arial"/>
          <w:lang w:val="en-CA"/>
        </w:rPr>
        <w:t>health clinic</w:t>
      </w:r>
      <w:r w:rsidRPr="00A20754">
        <w:rPr>
          <w:rFonts w:cs="Arial"/>
          <w:lang w:val="en-CA"/>
        </w:rPr>
        <w:t>;</w:t>
      </w:r>
    </w:p>
    <w:p w:rsidR="005C7D15" w:rsidRPr="00A20754" w:rsidRDefault="005C7D15" w:rsidP="005C7D15">
      <w:pPr>
        <w:pStyle w:val="ListParagraph"/>
        <w:widowControl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cs="Arial"/>
          <w:lang w:val="en-CA"/>
        </w:rPr>
      </w:pPr>
      <w:r>
        <w:rPr>
          <w:rFonts w:cs="Arial"/>
          <w:b/>
          <w:lang w:val="en-CA"/>
        </w:rPr>
        <w:t xml:space="preserve">Look </w:t>
      </w:r>
      <w:r w:rsidRPr="00A7134D">
        <w:rPr>
          <w:rFonts w:cs="Arial"/>
          <w:b/>
          <w:lang w:val="en-CA"/>
        </w:rPr>
        <w:t>Forward:</w:t>
      </w:r>
      <w:r>
        <w:rPr>
          <w:rFonts w:cs="Arial"/>
          <w:lang w:val="en-CA"/>
        </w:rPr>
        <w:t xml:space="preserve"> </w:t>
      </w:r>
      <w:r w:rsidRPr="00A20754">
        <w:rPr>
          <w:rFonts w:cs="Arial"/>
          <w:lang w:val="en-CA"/>
        </w:rPr>
        <w:t xml:space="preserve">Guidance on next steps in planning </w:t>
      </w:r>
      <w:r>
        <w:rPr>
          <w:rFonts w:cs="Arial"/>
          <w:lang w:val="en-CA"/>
        </w:rPr>
        <w:t xml:space="preserve">quality </w:t>
      </w:r>
      <w:r w:rsidRPr="00A20754">
        <w:rPr>
          <w:rFonts w:cs="Arial"/>
          <w:lang w:val="en-CA"/>
        </w:rPr>
        <w:t>improvements; and</w:t>
      </w:r>
    </w:p>
    <w:p w:rsidR="005C7D15" w:rsidRDefault="005C7D15" w:rsidP="005C7D15">
      <w:pPr>
        <w:pStyle w:val="ListParagraph"/>
        <w:widowControl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cs="Arial"/>
          <w:lang w:val="en-CA"/>
        </w:rPr>
      </w:pPr>
      <w:r>
        <w:rPr>
          <w:rFonts w:cs="Arial"/>
          <w:b/>
          <w:lang w:val="en-CA"/>
        </w:rPr>
        <w:t xml:space="preserve">Assess </w:t>
      </w:r>
      <w:r w:rsidRPr="00A7134D">
        <w:rPr>
          <w:rFonts w:cs="Arial"/>
          <w:b/>
          <w:lang w:val="en-CA"/>
        </w:rPr>
        <w:t>progress</w:t>
      </w:r>
      <w:r>
        <w:rPr>
          <w:rFonts w:cs="Arial"/>
          <w:b/>
          <w:lang w:val="en-CA"/>
        </w:rPr>
        <w:t>:</w:t>
      </w:r>
      <w:r w:rsidRPr="00A20754">
        <w:rPr>
          <w:rFonts w:cs="Arial"/>
          <w:lang w:val="en-CA"/>
        </w:rPr>
        <w:t xml:space="preserve"> </w:t>
      </w:r>
      <w:r>
        <w:rPr>
          <w:rFonts w:cs="Arial"/>
          <w:lang w:val="en-CA"/>
        </w:rPr>
        <w:t xml:space="preserve">An assessment of progress </w:t>
      </w:r>
      <w:r w:rsidRPr="00A20754">
        <w:rPr>
          <w:rFonts w:cs="Arial"/>
          <w:lang w:val="en-CA"/>
        </w:rPr>
        <w:t>in achieving improvement</w:t>
      </w:r>
      <w:r>
        <w:rPr>
          <w:rFonts w:cs="Arial"/>
          <w:lang w:val="en-CA"/>
        </w:rPr>
        <w:t>s at a clinic level</w:t>
      </w:r>
      <w:r w:rsidRPr="00A20754">
        <w:rPr>
          <w:rFonts w:cs="Arial"/>
          <w:lang w:val="en-CA"/>
        </w:rPr>
        <w:t>.</w:t>
      </w:r>
    </w:p>
    <w:p w:rsidR="00EB2D12" w:rsidRPr="00A20754" w:rsidRDefault="00EB2D12" w:rsidP="00EB2D12">
      <w:pPr>
        <w:pStyle w:val="ListParagraph"/>
        <w:widowControl/>
        <w:autoSpaceDE w:val="0"/>
        <w:autoSpaceDN w:val="0"/>
        <w:adjustRightInd w:val="0"/>
        <w:spacing w:after="0" w:line="240" w:lineRule="auto"/>
        <w:rPr>
          <w:rFonts w:cs="Arial"/>
          <w:lang w:val="en-CA"/>
        </w:rPr>
      </w:pPr>
    </w:p>
    <w:p w:rsidR="00AD7A5A" w:rsidRDefault="00AD7A5A">
      <w:pPr>
        <w:rPr>
          <w:lang w:val="en-CA"/>
        </w:rPr>
      </w:pPr>
      <w:r>
        <w:t xml:space="preserve">Please review the cover letter and </w:t>
      </w:r>
      <w:r w:rsidR="00812AA2">
        <w:t xml:space="preserve">complete the </w:t>
      </w:r>
      <w:r w:rsidR="00EF4C02">
        <w:t xml:space="preserve">Forge Ahead clinical </w:t>
      </w:r>
      <w:r w:rsidR="00837BD8">
        <w:t>readiness</w:t>
      </w:r>
      <w:r w:rsidR="00EF4C02">
        <w:t xml:space="preserve"> assessment</w:t>
      </w:r>
      <w:r w:rsidR="00812AA2">
        <w:t>.</w:t>
      </w:r>
      <w:r w:rsidR="008A1807">
        <w:t xml:space="preserve"> We would like an idea of how long it takes to complete</w:t>
      </w:r>
      <w:r w:rsidR="00EF4C02">
        <w:t xml:space="preserve"> </w:t>
      </w:r>
      <w:r w:rsidR="008A1807">
        <w:t>– time yourself and enter the number of minutes it take on the following page.</w:t>
      </w:r>
      <w:r w:rsidR="00812AA2">
        <w:t xml:space="preserve"> </w:t>
      </w:r>
      <w:r w:rsidR="004073C9">
        <w:t xml:space="preserve">Once you have completed the assessment, </w:t>
      </w:r>
      <w:r>
        <w:t xml:space="preserve">provide your feedback below.  </w:t>
      </w:r>
      <w:r w:rsidR="00041CB4">
        <w:t xml:space="preserve">Your perspective and </w:t>
      </w:r>
      <w:r>
        <w:t>feedback</w:t>
      </w:r>
      <w:r w:rsidR="00041CB4">
        <w:t xml:space="preserve"> is important and</w:t>
      </w:r>
      <w:r>
        <w:t xml:space="preserve"> will be considered </w:t>
      </w:r>
      <w:r w:rsidR="00041CB4">
        <w:t>when</w:t>
      </w:r>
      <w:r>
        <w:t xml:space="preserve"> developing the final version of the tool to be used in Forge Ahead.</w:t>
      </w:r>
      <w:r w:rsidR="00041CB4">
        <w:t xml:space="preserve"> </w:t>
      </w:r>
      <w:r w:rsidR="009A1F46">
        <w:rPr>
          <w:lang w:val="en-CA"/>
        </w:rPr>
        <w:t xml:space="preserve">Your individual answers are </w:t>
      </w:r>
      <w:r w:rsidR="009A1F46" w:rsidRPr="00041CB4">
        <w:rPr>
          <w:b/>
          <w:lang w:val="en-CA"/>
        </w:rPr>
        <w:t>confidential</w:t>
      </w:r>
      <w:r w:rsidR="009A1F46">
        <w:rPr>
          <w:lang w:val="en-CA"/>
        </w:rPr>
        <w:t xml:space="preserve"> and will not be share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2"/>
        <w:gridCol w:w="1471"/>
        <w:gridCol w:w="1472"/>
        <w:gridCol w:w="1469"/>
        <w:gridCol w:w="1465"/>
        <w:gridCol w:w="1471"/>
      </w:tblGrid>
      <w:tr w:rsidR="00041CB4" w:rsidTr="00041CB4">
        <w:tc>
          <w:tcPr>
            <w:tcW w:w="14616" w:type="dxa"/>
            <w:gridSpan w:val="6"/>
            <w:shd w:val="clear" w:color="auto" w:fill="BFBFBF" w:themeFill="background1" w:themeFillShade="BF"/>
          </w:tcPr>
          <w:p w:rsidR="00041CB4" w:rsidRPr="00041CB4" w:rsidRDefault="00041CB4" w:rsidP="00041CB4">
            <w:pPr>
              <w:rPr>
                <w:b/>
              </w:rPr>
            </w:pPr>
            <w:r>
              <w:rPr>
                <w:b/>
              </w:rPr>
              <w:t>Part 1: General Overview</w:t>
            </w:r>
          </w:p>
        </w:tc>
      </w:tr>
      <w:tr w:rsidR="00041CB4" w:rsidTr="00041CB4">
        <w:tc>
          <w:tcPr>
            <w:tcW w:w="7196" w:type="dxa"/>
          </w:tcPr>
          <w:p w:rsidR="009A1F46" w:rsidRDefault="00041CB4" w:rsidP="00041CB4">
            <w:r w:rsidRPr="00041CB4">
              <w:rPr>
                <w:b/>
              </w:rPr>
              <w:t xml:space="preserve">On a scale of 1 to 5, </w:t>
            </w:r>
            <w:r w:rsidRPr="00041CB4">
              <w:rPr>
                <w:b/>
                <w:lang w:val="en-CA"/>
              </w:rPr>
              <w:t>please indicate your level of agreement:</w:t>
            </w:r>
            <w:r w:rsidR="009A1F46">
              <w:t xml:space="preserve"> </w:t>
            </w:r>
          </w:p>
          <w:p w:rsidR="00041CB4" w:rsidRPr="00041CB4" w:rsidRDefault="009A1F46" w:rsidP="00041CB4">
            <w:pPr>
              <w:rPr>
                <w:b/>
              </w:rPr>
            </w:pPr>
            <w:r w:rsidRPr="009A1F46">
              <w:rPr>
                <w:sz w:val="18"/>
              </w:rPr>
              <w:t xml:space="preserve">(Answer each question clearly by placing an </w:t>
            </w:r>
            <w:r w:rsidRPr="009A1F46">
              <w:rPr>
                <w:sz w:val="18"/>
                <w:lang w:val="en-CA"/>
              </w:rPr>
              <w:t>(</w:t>
            </w:r>
            <w:r w:rsidRPr="009A1F46">
              <w:rPr>
                <w:rFonts w:ascii="Cambria Math" w:hAnsi="Cambria Math" w:cs="Cambria Math"/>
                <w:sz w:val="18"/>
                <w:lang w:val="en-CA"/>
              </w:rPr>
              <w:t>⌧</w:t>
            </w:r>
            <w:r w:rsidRPr="009A1F46">
              <w:rPr>
                <w:sz w:val="18"/>
                <w:lang w:val="en-CA"/>
              </w:rPr>
              <w:t>) in the box of your choice)</w:t>
            </w:r>
          </w:p>
        </w:tc>
        <w:tc>
          <w:tcPr>
            <w:tcW w:w="1484" w:type="dxa"/>
          </w:tcPr>
          <w:p w:rsidR="00041CB4" w:rsidRPr="00041CB4" w:rsidRDefault="00041CB4" w:rsidP="005236A4">
            <w:pPr>
              <w:jc w:val="center"/>
              <w:rPr>
                <w:b/>
              </w:rPr>
            </w:pPr>
            <w:r w:rsidRPr="00041CB4">
              <w:rPr>
                <w:b/>
              </w:rPr>
              <w:t>Strongly Disagree</w:t>
            </w:r>
          </w:p>
          <w:p w:rsidR="00041CB4" w:rsidRPr="00041CB4" w:rsidRDefault="00041CB4" w:rsidP="005236A4">
            <w:pPr>
              <w:jc w:val="center"/>
              <w:rPr>
                <w:b/>
              </w:rPr>
            </w:pPr>
            <w:r w:rsidRPr="00041CB4">
              <w:rPr>
                <w:b/>
              </w:rPr>
              <w:t>1</w:t>
            </w:r>
          </w:p>
          <w:p w:rsidR="00041CB4" w:rsidRPr="00041CB4" w:rsidRDefault="00041CB4" w:rsidP="005236A4">
            <w:pPr>
              <w:jc w:val="center"/>
              <w:rPr>
                <w:b/>
              </w:rPr>
            </w:pPr>
            <w:r w:rsidRPr="00041CB4">
              <w:rPr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F7A778C" wp14:editId="58490B47">
                      <wp:simplePos x="0" y="0"/>
                      <wp:positionH relativeFrom="column">
                        <wp:posOffset>307340</wp:posOffset>
                      </wp:positionH>
                      <wp:positionV relativeFrom="paragraph">
                        <wp:posOffset>62230</wp:posOffset>
                      </wp:positionV>
                      <wp:extent cx="3972560" cy="0"/>
                      <wp:effectExtent l="0" t="76200" r="27940" b="114300"/>
                      <wp:wrapNone/>
                      <wp:docPr id="39" name="Straight Arrow Connector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97256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5399EC85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39" o:spid="_x0000_s1026" type="#_x0000_t32" style="position:absolute;margin-left:24.2pt;margin-top:4.9pt;width:312.8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" strokecolor="black [3040]">
                      <v:stroke endarrow="open"/>
                    </v:shape>
                  </w:pict>
                </mc:Fallback>
              </mc:AlternateContent>
            </w:r>
          </w:p>
        </w:tc>
        <w:tc>
          <w:tcPr>
            <w:tcW w:w="1484" w:type="dxa"/>
          </w:tcPr>
          <w:p w:rsidR="00041CB4" w:rsidRPr="00041CB4" w:rsidRDefault="00041CB4" w:rsidP="005236A4">
            <w:pPr>
              <w:jc w:val="center"/>
              <w:rPr>
                <w:b/>
              </w:rPr>
            </w:pPr>
            <w:r w:rsidRPr="00041CB4">
              <w:rPr>
                <w:b/>
              </w:rPr>
              <w:t>Disagree</w:t>
            </w:r>
          </w:p>
          <w:p w:rsidR="00041CB4" w:rsidRPr="00041CB4" w:rsidRDefault="00041CB4" w:rsidP="005236A4">
            <w:pPr>
              <w:jc w:val="center"/>
              <w:rPr>
                <w:b/>
              </w:rPr>
            </w:pPr>
          </w:p>
          <w:p w:rsidR="00041CB4" w:rsidRPr="00041CB4" w:rsidRDefault="00041CB4" w:rsidP="005236A4">
            <w:pPr>
              <w:jc w:val="center"/>
              <w:rPr>
                <w:b/>
              </w:rPr>
            </w:pPr>
            <w:r w:rsidRPr="00041CB4">
              <w:rPr>
                <w:b/>
              </w:rPr>
              <w:t>2</w:t>
            </w:r>
          </w:p>
        </w:tc>
        <w:tc>
          <w:tcPr>
            <w:tcW w:w="1484" w:type="dxa"/>
          </w:tcPr>
          <w:p w:rsidR="00041CB4" w:rsidRPr="00041CB4" w:rsidRDefault="00041CB4" w:rsidP="005236A4">
            <w:pPr>
              <w:jc w:val="center"/>
              <w:rPr>
                <w:b/>
              </w:rPr>
            </w:pPr>
            <w:r w:rsidRPr="00041CB4">
              <w:rPr>
                <w:b/>
              </w:rPr>
              <w:t>Neutral</w:t>
            </w:r>
          </w:p>
          <w:p w:rsidR="00041CB4" w:rsidRPr="00041CB4" w:rsidRDefault="00041CB4" w:rsidP="005236A4">
            <w:pPr>
              <w:jc w:val="center"/>
              <w:rPr>
                <w:b/>
              </w:rPr>
            </w:pPr>
          </w:p>
          <w:p w:rsidR="00041CB4" w:rsidRPr="00041CB4" w:rsidRDefault="00041CB4" w:rsidP="005236A4">
            <w:pPr>
              <w:jc w:val="center"/>
              <w:rPr>
                <w:b/>
              </w:rPr>
            </w:pPr>
            <w:r w:rsidRPr="00041CB4">
              <w:rPr>
                <w:b/>
              </w:rPr>
              <w:t>3</w:t>
            </w:r>
          </w:p>
        </w:tc>
        <w:tc>
          <w:tcPr>
            <w:tcW w:w="1484" w:type="dxa"/>
          </w:tcPr>
          <w:p w:rsidR="00041CB4" w:rsidRPr="00041CB4" w:rsidRDefault="00041CB4" w:rsidP="005236A4">
            <w:pPr>
              <w:jc w:val="center"/>
              <w:rPr>
                <w:b/>
              </w:rPr>
            </w:pPr>
            <w:r w:rsidRPr="00041CB4">
              <w:rPr>
                <w:b/>
              </w:rPr>
              <w:t>Agree</w:t>
            </w:r>
          </w:p>
          <w:p w:rsidR="00041CB4" w:rsidRPr="00041CB4" w:rsidRDefault="00041CB4" w:rsidP="005236A4">
            <w:pPr>
              <w:jc w:val="center"/>
              <w:rPr>
                <w:b/>
              </w:rPr>
            </w:pPr>
          </w:p>
          <w:p w:rsidR="00041CB4" w:rsidRPr="00041CB4" w:rsidRDefault="00041CB4" w:rsidP="005236A4">
            <w:pPr>
              <w:jc w:val="center"/>
              <w:rPr>
                <w:b/>
              </w:rPr>
            </w:pPr>
            <w:r w:rsidRPr="00041CB4">
              <w:rPr>
                <w:b/>
              </w:rPr>
              <w:t>4</w:t>
            </w:r>
          </w:p>
        </w:tc>
        <w:tc>
          <w:tcPr>
            <w:tcW w:w="1484" w:type="dxa"/>
          </w:tcPr>
          <w:p w:rsidR="00041CB4" w:rsidRPr="00041CB4" w:rsidRDefault="00041CB4" w:rsidP="005236A4">
            <w:pPr>
              <w:jc w:val="center"/>
              <w:rPr>
                <w:b/>
              </w:rPr>
            </w:pPr>
            <w:r w:rsidRPr="00041CB4">
              <w:rPr>
                <w:b/>
              </w:rPr>
              <w:t>Strongly Agree</w:t>
            </w:r>
          </w:p>
          <w:p w:rsidR="00041CB4" w:rsidRPr="00041CB4" w:rsidRDefault="00041CB4" w:rsidP="005236A4">
            <w:pPr>
              <w:jc w:val="center"/>
              <w:rPr>
                <w:b/>
              </w:rPr>
            </w:pPr>
            <w:r w:rsidRPr="00041CB4">
              <w:rPr>
                <w:b/>
              </w:rPr>
              <w:t>5</w:t>
            </w:r>
          </w:p>
        </w:tc>
      </w:tr>
      <w:tr w:rsidR="002C2891" w:rsidTr="00EB2D12">
        <w:trPr>
          <w:trHeight w:val="537"/>
        </w:trPr>
        <w:tc>
          <w:tcPr>
            <w:tcW w:w="7196" w:type="dxa"/>
          </w:tcPr>
          <w:p w:rsidR="002C2891" w:rsidRDefault="002C2891" w:rsidP="005236A4">
            <w:r>
              <w:t>The language is appropriate for use in First Nations health clinics in Canada</w:t>
            </w:r>
          </w:p>
        </w:tc>
        <w:tc>
          <w:tcPr>
            <w:tcW w:w="1484" w:type="dxa"/>
          </w:tcPr>
          <w:p w:rsidR="002C2891" w:rsidRDefault="002C2891" w:rsidP="005236A4"/>
        </w:tc>
        <w:tc>
          <w:tcPr>
            <w:tcW w:w="1484" w:type="dxa"/>
          </w:tcPr>
          <w:p w:rsidR="002C2891" w:rsidRDefault="002C2891" w:rsidP="005236A4"/>
        </w:tc>
        <w:tc>
          <w:tcPr>
            <w:tcW w:w="1484" w:type="dxa"/>
          </w:tcPr>
          <w:p w:rsidR="002C2891" w:rsidRDefault="002C2891" w:rsidP="005236A4"/>
        </w:tc>
        <w:tc>
          <w:tcPr>
            <w:tcW w:w="1484" w:type="dxa"/>
          </w:tcPr>
          <w:p w:rsidR="002C2891" w:rsidRDefault="002C2891" w:rsidP="005236A4"/>
        </w:tc>
        <w:tc>
          <w:tcPr>
            <w:tcW w:w="1484" w:type="dxa"/>
          </w:tcPr>
          <w:p w:rsidR="002C2891" w:rsidRDefault="002C2891" w:rsidP="005236A4"/>
        </w:tc>
      </w:tr>
      <w:tr w:rsidR="002C2891" w:rsidTr="00EB2D12">
        <w:trPr>
          <w:trHeight w:val="537"/>
        </w:trPr>
        <w:tc>
          <w:tcPr>
            <w:tcW w:w="7196" w:type="dxa"/>
          </w:tcPr>
          <w:p w:rsidR="002C2891" w:rsidRDefault="002C2891" w:rsidP="00EF4C02">
            <w:r>
              <w:t xml:space="preserve">The questions in the </w:t>
            </w:r>
            <w:r w:rsidR="00EF4C02">
              <w:t>survey</w:t>
            </w:r>
            <w:r>
              <w:t xml:space="preserve"> are clearly written</w:t>
            </w:r>
          </w:p>
        </w:tc>
        <w:tc>
          <w:tcPr>
            <w:tcW w:w="1484" w:type="dxa"/>
          </w:tcPr>
          <w:p w:rsidR="002C2891" w:rsidRDefault="002C2891" w:rsidP="005236A4"/>
        </w:tc>
        <w:tc>
          <w:tcPr>
            <w:tcW w:w="1484" w:type="dxa"/>
          </w:tcPr>
          <w:p w:rsidR="002C2891" w:rsidRDefault="002C2891" w:rsidP="005236A4"/>
        </w:tc>
        <w:tc>
          <w:tcPr>
            <w:tcW w:w="1484" w:type="dxa"/>
          </w:tcPr>
          <w:p w:rsidR="002C2891" w:rsidRDefault="002C2891" w:rsidP="005236A4"/>
        </w:tc>
        <w:tc>
          <w:tcPr>
            <w:tcW w:w="1484" w:type="dxa"/>
          </w:tcPr>
          <w:p w:rsidR="002C2891" w:rsidRDefault="002C2891" w:rsidP="005236A4"/>
        </w:tc>
        <w:tc>
          <w:tcPr>
            <w:tcW w:w="1484" w:type="dxa"/>
          </w:tcPr>
          <w:p w:rsidR="002C2891" w:rsidRDefault="002C2891" w:rsidP="005236A4"/>
        </w:tc>
      </w:tr>
      <w:tr w:rsidR="002C2891" w:rsidTr="00EB2D12">
        <w:trPr>
          <w:trHeight w:val="537"/>
        </w:trPr>
        <w:tc>
          <w:tcPr>
            <w:tcW w:w="7196" w:type="dxa"/>
          </w:tcPr>
          <w:p w:rsidR="002C2891" w:rsidRDefault="002C2891" w:rsidP="005236A4">
            <w:r>
              <w:t xml:space="preserve">The questions in the Clinical </w:t>
            </w:r>
            <w:r w:rsidR="003648C1">
              <w:t>Readiness</w:t>
            </w:r>
            <w:r>
              <w:t xml:space="preserve"> Assessment are relevant to health clinics in First Nations communities in Canada</w:t>
            </w:r>
          </w:p>
        </w:tc>
        <w:tc>
          <w:tcPr>
            <w:tcW w:w="1484" w:type="dxa"/>
          </w:tcPr>
          <w:p w:rsidR="002C2891" w:rsidRDefault="002C2891" w:rsidP="005236A4"/>
        </w:tc>
        <w:tc>
          <w:tcPr>
            <w:tcW w:w="1484" w:type="dxa"/>
          </w:tcPr>
          <w:p w:rsidR="002C2891" w:rsidRDefault="002C2891" w:rsidP="005236A4"/>
        </w:tc>
        <w:tc>
          <w:tcPr>
            <w:tcW w:w="1484" w:type="dxa"/>
          </w:tcPr>
          <w:p w:rsidR="002C2891" w:rsidRDefault="002C2891" w:rsidP="005236A4"/>
        </w:tc>
        <w:tc>
          <w:tcPr>
            <w:tcW w:w="1484" w:type="dxa"/>
          </w:tcPr>
          <w:p w:rsidR="002C2891" w:rsidRDefault="002C2891" w:rsidP="005236A4"/>
        </w:tc>
        <w:tc>
          <w:tcPr>
            <w:tcW w:w="1484" w:type="dxa"/>
          </w:tcPr>
          <w:p w:rsidR="002C2891" w:rsidRDefault="002C2891" w:rsidP="005236A4"/>
        </w:tc>
      </w:tr>
      <w:tr w:rsidR="002C2891" w:rsidTr="00EB2D12">
        <w:trPr>
          <w:trHeight w:val="537"/>
        </w:trPr>
        <w:tc>
          <w:tcPr>
            <w:tcW w:w="7196" w:type="dxa"/>
          </w:tcPr>
          <w:p w:rsidR="002C2891" w:rsidRDefault="002C2891" w:rsidP="005236A4">
            <w:r>
              <w:t xml:space="preserve">The format of the Clinical </w:t>
            </w:r>
            <w:r w:rsidR="003648C1">
              <w:t>Readiness</w:t>
            </w:r>
            <w:r>
              <w:t xml:space="preserve"> Assessment is appropriate </w:t>
            </w:r>
          </w:p>
        </w:tc>
        <w:tc>
          <w:tcPr>
            <w:tcW w:w="1484" w:type="dxa"/>
          </w:tcPr>
          <w:p w:rsidR="002C2891" w:rsidRDefault="002C2891" w:rsidP="005236A4"/>
        </w:tc>
        <w:tc>
          <w:tcPr>
            <w:tcW w:w="1484" w:type="dxa"/>
          </w:tcPr>
          <w:p w:rsidR="002C2891" w:rsidRDefault="002C2891" w:rsidP="005236A4"/>
        </w:tc>
        <w:tc>
          <w:tcPr>
            <w:tcW w:w="1484" w:type="dxa"/>
          </w:tcPr>
          <w:p w:rsidR="002C2891" w:rsidRDefault="002C2891" w:rsidP="005236A4"/>
        </w:tc>
        <w:tc>
          <w:tcPr>
            <w:tcW w:w="1484" w:type="dxa"/>
          </w:tcPr>
          <w:p w:rsidR="002C2891" w:rsidRDefault="002C2891" w:rsidP="005236A4"/>
        </w:tc>
        <w:tc>
          <w:tcPr>
            <w:tcW w:w="1484" w:type="dxa"/>
          </w:tcPr>
          <w:p w:rsidR="002C2891" w:rsidRDefault="002C2891" w:rsidP="005236A4"/>
        </w:tc>
      </w:tr>
      <w:tr w:rsidR="002C2891" w:rsidTr="00EB2D12">
        <w:trPr>
          <w:trHeight w:val="537"/>
        </w:trPr>
        <w:tc>
          <w:tcPr>
            <w:tcW w:w="7196" w:type="dxa"/>
          </w:tcPr>
          <w:p w:rsidR="002C2891" w:rsidRDefault="002C2891" w:rsidP="005236A4">
            <w:r>
              <w:t xml:space="preserve">The examples provided for each question help to complete the Clinical </w:t>
            </w:r>
            <w:r w:rsidR="003648C1">
              <w:t>Readiness</w:t>
            </w:r>
            <w:r>
              <w:t xml:space="preserve"> Assessment</w:t>
            </w:r>
          </w:p>
        </w:tc>
        <w:tc>
          <w:tcPr>
            <w:tcW w:w="1484" w:type="dxa"/>
          </w:tcPr>
          <w:p w:rsidR="002C2891" w:rsidRDefault="002C2891" w:rsidP="005236A4"/>
        </w:tc>
        <w:tc>
          <w:tcPr>
            <w:tcW w:w="1484" w:type="dxa"/>
          </w:tcPr>
          <w:p w:rsidR="002C2891" w:rsidRDefault="002C2891" w:rsidP="005236A4"/>
        </w:tc>
        <w:tc>
          <w:tcPr>
            <w:tcW w:w="1484" w:type="dxa"/>
          </w:tcPr>
          <w:p w:rsidR="002C2891" w:rsidRDefault="002C2891" w:rsidP="005236A4"/>
        </w:tc>
        <w:tc>
          <w:tcPr>
            <w:tcW w:w="1484" w:type="dxa"/>
          </w:tcPr>
          <w:p w:rsidR="002C2891" w:rsidRDefault="002C2891" w:rsidP="005236A4"/>
        </w:tc>
        <w:tc>
          <w:tcPr>
            <w:tcW w:w="1484" w:type="dxa"/>
          </w:tcPr>
          <w:p w:rsidR="002C2891" w:rsidRDefault="002C2891" w:rsidP="005236A4"/>
        </w:tc>
      </w:tr>
    </w:tbl>
    <w:p w:rsidR="006D062D" w:rsidRDefault="006D062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90"/>
      </w:tblGrid>
      <w:tr w:rsidR="00041CB4" w:rsidTr="00041CB4">
        <w:tc>
          <w:tcPr>
            <w:tcW w:w="14616" w:type="dxa"/>
            <w:shd w:val="clear" w:color="auto" w:fill="BFBFBF" w:themeFill="background1" w:themeFillShade="BF"/>
          </w:tcPr>
          <w:p w:rsidR="00041CB4" w:rsidRPr="00041CB4" w:rsidRDefault="00041CB4" w:rsidP="004073C9">
            <w:pPr>
              <w:shd w:val="clear" w:color="auto" w:fill="BFBFBF" w:themeFill="background1" w:themeFillShade="BF"/>
              <w:rPr>
                <w:b/>
              </w:rPr>
            </w:pPr>
            <w:r w:rsidRPr="00041CB4">
              <w:rPr>
                <w:b/>
              </w:rPr>
              <w:lastRenderedPageBreak/>
              <w:t>Part 2:</w:t>
            </w:r>
            <w:r>
              <w:rPr>
                <w:b/>
              </w:rPr>
              <w:t xml:space="preserve"> </w:t>
            </w:r>
            <w:r w:rsidR="004073C9">
              <w:rPr>
                <w:b/>
              </w:rPr>
              <w:t xml:space="preserve">Recommendations for improving the </w:t>
            </w:r>
            <w:r>
              <w:rPr>
                <w:b/>
              </w:rPr>
              <w:t xml:space="preserve">Clinical </w:t>
            </w:r>
            <w:r w:rsidR="003648C1">
              <w:rPr>
                <w:b/>
              </w:rPr>
              <w:t>Readiness</w:t>
            </w:r>
            <w:r w:rsidR="004073C9">
              <w:rPr>
                <w:b/>
              </w:rPr>
              <w:t xml:space="preserve"> Assessment</w:t>
            </w:r>
          </w:p>
        </w:tc>
      </w:tr>
      <w:tr w:rsidR="00262C08" w:rsidTr="00041CB4">
        <w:tc>
          <w:tcPr>
            <w:tcW w:w="14616" w:type="dxa"/>
          </w:tcPr>
          <w:p w:rsidR="00262C08" w:rsidRDefault="00262C08" w:rsidP="00262C08"/>
          <w:p w:rsidR="00262C08" w:rsidRDefault="00262C08" w:rsidP="00262C08">
            <w:r>
              <w:t xml:space="preserve">How long </w:t>
            </w:r>
            <w:r w:rsidR="004073C9">
              <w:t>did i</w:t>
            </w:r>
            <w:r>
              <w:t>t take you to complete this assessment? _______________________ minutes</w:t>
            </w:r>
          </w:p>
          <w:p w:rsidR="00262C08" w:rsidRDefault="00262C08"/>
        </w:tc>
      </w:tr>
      <w:tr w:rsidR="00AD7A5A" w:rsidTr="00041CB4">
        <w:tc>
          <w:tcPr>
            <w:tcW w:w="14616" w:type="dxa"/>
          </w:tcPr>
          <w:p w:rsidR="00AD7A5A" w:rsidRPr="00041CB4" w:rsidRDefault="00041CB4">
            <w:pPr>
              <w:rPr>
                <w:lang w:val="en-CA"/>
              </w:rPr>
            </w:pPr>
            <w:r>
              <w:t xml:space="preserve">Please list any questions where the </w:t>
            </w:r>
            <w:r w:rsidR="00AD7A5A">
              <w:t xml:space="preserve">language </w:t>
            </w:r>
            <w:r>
              <w:t xml:space="preserve">is not </w:t>
            </w:r>
            <w:r w:rsidR="00AD7A5A">
              <w:t>appropriate for use in First N</w:t>
            </w:r>
            <w:r>
              <w:t>ations health clinics in Canada</w:t>
            </w:r>
            <w:r>
              <w:rPr>
                <w:lang w:val="en-CA"/>
              </w:rPr>
              <w:t>:</w:t>
            </w:r>
          </w:p>
          <w:p w:rsidR="00AD7A5A" w:rsidRDefault="00AD7A5A"/>
          <w:p w:rsidR="00AD7A5A" w:rsidRDefault="00AD7A5A"/>
          <w:p w:rsidR="00AD7A5A" w:rsidRDefault="00AD7A5A"/>
          <w:p w:rsidR="00AD7A5A" w:rsidRDefault="00AD7A5A"/>
          <w:p w:rsidR="00EF4C02" w:rsidRDefault="00EF4C02"/>
          <w:p w:rsidR="00AD7A5A" w:rsidRDefault="00AD7A5A"/>
          <w:p w:rsidR="00AD7A5A" w:rsidRDefault="00AD7A5A"/>
          <w:p w:rsidR="00AD7A5A" w:rsidRDefault="00AD7A5A"/>
        </w:tc>
      </w:tr>
      <w:tr w:rsidR="00AD7A5A" w:rsidTr="00041CB4">
        <w:tc>
          <w:tcPr>
            <w:tcW w:w="14616" w:type="dxa"/>
          </w:tcPr>
          <w:p w:rsidR="00AD7A5A" w:rsidRDefault="00AD7A5A">
            <w:r>
              <w:t xml:space="preserve">Please list any questions that </w:t>
            </w:r>
            <w:r w:rsidR="004E2EB9">
              <w:t>are unclear. How would you recommend we change th</w:t>
            </w:r>
            <w:r w:rsidR="002C2891">
              <w:t>e</w:t>
            </w:r>
            <w:r w:rsidR="004E2EB9">
              <w:t xml:space="preserve"> questions to i</w:t>
            </w:r>
            <w:r w:rsidR="002C2891">
              <w:t>mprove</w:t>
            </w:r>
            <w:r w:rsidR="004E2EB9">
              <w:t xml:space="preserve"> clarity? </w:t>
            </w:r>
          </w:p>
          <w:p w:rsidR="00AD7A5A" w:rsidRDefault="00AD7A5A"/>
          <w:p w:rsidR="00AD7A5A" w:rsidRDefault="00AD7A5A"/>
          <w:p w:rsidR="00AD7A5A" w:rsidRDefault="00AD7A5A"/>
          <w:p w:rsidR="00041CB4" w:rsidRDefault="00041CB4"/>
          <w:p w:rsidR="00AD7A5A" w:rsidRDefault="00AD7A5A"/>
          <w:p w:rsidR="00AD7A5A" w:rsidRDefault="00AD7A5A"/>
          <w:p w:rsidR="00AD7A5A" w:rsidRDefault="00AD7A5A"/>
          <w:p w:rsidR="00AD7A5A" w:rsidRDefault="00AD7A5A"/>
        </w:tc>
      </w:tr>
      <w:tr w:rsidR="00AD7A5A" w:rsidTr="00041CB4">
        <w:tc>
          <w:tcPr>
            <w:tcW w:w="14616" w:type="dxa"/>
          </w:tcPr>
          <w:p w:rsidR="00AD7A5A" w:rsidRDefault="00041CB4">
            <w:r>
              <w:t xml:space="preserve">Please list any questions that are not </w:t>
            </w:r>
            <w:r w:rsidR="00AD7A5A">
              <w:t>relevant for health clinics in Firs</w:t>
            </w:r>
            <w:r>
              <w:t>t Nations communities in Canada:</w:t>
            </w:r>
          </w:p>
          <w:p w:rsidR="00AD7A5A" w:rsidRDefault="00AD7A5A"/>
          <w:p w:rsidR="00AD7A5A" w:rsidRDefault="00AD7A5A"/>
          <w:p w:rsidR="00AD7A5A" w:rsidRDefault="00AD7A5A"/>
          <w:p w:rsidR="00AD7A5A" w:rsidRDefault="00AD7A5A"/>
          <w:p w:rsidR="00AD7A5A" w:rsidRDefault="00AD7A5A"/>
          <w:p w:rsidR="00AD7A5A" w:rsidRDefault="00AD7A5A"/>
          <w:p w:rsidR="00041CB4" w:rsidRDefault="00041CB4"/>
          <w:p w:rsidR="00041CB4" w:rsidRDefault="00041CB4"/>
        </w:tc>
      </w:tr>
      <w:tr w:rsidR="00262C08" w:rsidTr="002C2891">
        <w:trPr>
          <w:trHeight w:val="1424"/>
        </w:trPr>
        <w:tc>
          <w:tcPr>
            <w:tcW w:w="14616" w:type="dxa"/>
          </w:tcPr>
          <w:p w:rsidR="00262C08" w:rsidRDefault="00456767">
            <w:r>
              <w:lastRenderedPageBreak/>
              <w:t>Are there any questions that should be added?</w:t>
            </w:r>
          </w:p>
          <w:p w:rsidR="00456767" w:rsidRDefault="00456767"/>
          <w:p w:rsidR="00456767" w:rsidRDefault="00456767"/>
          <w:p w:rsidR="00933659" w:rsidRDefault="00933659"/>
          <w:p w:rsidR="002C2891" w:rsidRDefault="002C2891"/>
          <w:p w:rsidR="002C2891" w:rsidRDefault="002C2891"/>
          <w:p w:rsidR="002C2891" w:rsidRDefault="002C2891"/>
          <w:p w:rsidR="00933659" w:rsidRDefault="00933659"/>
          <w:p w:rsidR="00262C08" w:rsidRDefault="00262C08"/>
        </w:tc>
      </w:tr>
      <w:tr w:rsidR="002C2891" w:rsidTr="00041CB4">
        <w:trPr>
          <w:trHeight w:val="1792"/>
        </w:trPr>
        <w:tc>
          <w:tcPr>
            <w:tcW w:w="14616" w:type="dxa"/>
          </w:tcPr>
          <w:p w:rsidR="002C2891" w:rsidRDefault="002C2891">
            <w:r>
              <w:t>Are there any questions that should be deleted?</w:t>
            </w:r>
          </w:p>
          <w:p w:rsidR="002C2891" w:rsidRDefault="002C2891"/>
          <w:p w:rsidR="002C2891" w:rsidRDefault="002C2891"/>
          <w:p w:rsidR="002C2891" w:rsidRDefault="002C2891"/>
          <w:p w:rsidR="002C2891" w:rsidRDefault="002C2891"/>
          <w:p w:rsidR="002C2891" w:rsidRDefault="002C2891"/>
          <w:p w:rsidR="002C2891" w:rsidRDefault="002C2891"/>
          <w:p w:rsidR="002C2891" w:rsidRDefault="002C2891" w:rsidP="002C2891"/>
          <w:p w:rsidR="00EF4C02" w:rsidRDefault="00EF4C02" w:rsidP="002C2891"/>
        </w:tc>
      </w:tr>
      <w:tr w:rsidR="00262C08" w:rsidTr="00041CB4">
        <w:tc>
          <w:tcPr>
            <w:tcW w:w="14616" w:type="dxa"/>
          </w:tcPr>
          <w:p w:rsidR="00262C08" w:rsidRDefault="00262C08">
            <w:r>
              <w:t>Overall comments</w:t>
            </w:r>
            <w:r w:rsidR="00933659">
              <w:t>/suggestions</w:t>
            </w:r>
            <w:r w:rsidR="00456767">
              <w:t>:</w:t>
            </w:r>
          </w:p>
          <w:p w:rsidR="00262C08" w:rsidRDefault="00262C08"/>
          <w:p w:rsidR="00262C08" w:rsidRDefault="00262C08"/>
          <w:p w:rsidR="00262C08" w:rsidRDefault="00262C08"/>
          <w:p w:rsidR="002C2891" w:rsidRDefault="002C2891"/>
          <w:p w:rsidR="002C2891" w:rsidRDefault="002C2891"/>
          <w:p w:rsidR="002C2891" w:rsidRDefault="002C2891"/>
          <w:p w:rsidR="00933659" w:rsidRDefault="00933659"/>
          <w:p w:rsidR="00933659" w:rsidRDefault="00933659"/>
          <w:p w:rsidR="00933659" w:rsidRDefault="00933659"/>
          <w:p w:rsidR="00262C08" w:rsidRDefault="00262C08"/>
          <w:p w:rsidR="00262C08" w:rsidRDefault="00262C08"/>
          <w:p w:rsidR="00262C08" w:rsidRDefault="00262C08"/>
        </w:tc>
      </w:tr>
    </w:tbl>
    <w:p w:rsidR="00933659" w:rsidRDefault="00933659"/>
    <w:sectPr w:rsidR="00933659" w:rsidSect="00B05F9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 w:code="1"/>
      <w:pgMar w:top="2026" w:right="720" w:bottom="720" w:left="720" w:header="708" w:footer="45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B7E33" w:rsidRDefault="00AB7E33" w:rsidP="00D63706">
      <w:pPr>
        <w:spacing w:after="0" w:line="240" w:lineRule="auto"/>
      </w:pPr>
      <w:r>
        <w:separator/>
      </w:r>
    </w:p>
  </w:endnote>
  <w:endnote w:type="continuationSeparator" w:id="0">
    <w:p w:rsidR="00AB7E33" w:rsidRDefault="00AB7E33" w:rsidP="00D637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05F98" w:rsidRDefault="00B05F9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35F5B" w:rsidRDefault="00B05F98" w:rsidP="00B05F98">
    <w:pPr>
      <w:pStyle w:val="Footer"/>
    </w:pPr>
    <w:r>
      <w:t>Version 1: June 2014</w:t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 w:rsidR="00B260E2">
      <w:rPr>
        <w:noProof/>
      </w:rPr>
      <w:t>2</w:t>
    </w:r>
    <w:r>
      <w:rPr>
        <w:noProof/>
      </w:rP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05F98" w:rsidRDefault="00B05F9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B7E33" w:rsidRDefault="00AB7E33" w:rsidP="00D63706">
      <w:pPr>
        <w:spacing w:after="0" w:line="240" w:lineRule="auto"/>
      </w:pPr>
      <w:r>
        <w:separator/>
      </w:r>
    </w:p>
  </w:footnote>
  <w:footnote w:type="continuationSeparator" w:id="0">
    <w:p w:rsidR="00AB7E33" w:rsidRDefault="00AB7E33" w:rsidP="00D637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05F98" w:rsidRDefault="00B05F9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D3463" w:rsidRDefault="000D3463" w:rsidP="00D63706">
    <w:pPr>
      <w:spacing w:after="0" w:line="200" w:lineRule="exact"/>
      <w:ind w:left="1418"/>
      <w:rPr>
        <w:rFonts w:ascii="Calibri" w:eastAsia="Calibri" w:hAnsi="Calibri"/>
        <w:b/>
        <w:bCs/>
      </w:rPr>
    </w:pPr>
    <w:r>
      <w:rPr>
        <w:noProof/>
      </w:rPr>
      <w:drawing>
        <wp:anchor distT="0" distB="0" distL="114300" distR="114300" simplePos="0" relativeHeight="251659264" behindDoc="0" locked="0" layoutInCell="1" allowOverlap="1" wp14:anchorId="5BD7A125" wp14:editId="7A4DDD1B">
          <wp:simplePos x="0" y="0"/>
          <wp:positionH relativeFrom="column">
            <wp:posOffset>-34290</wp:posOffset>
          </wp:positionH>
          <wp:positionV relativeFrom="paragraph">
            <wp:posOffset>-208915</wp:posOffset>
          </wp:positionV>
          <wp:extent cx="857250" cy="863600"/>
          <wp:effectExtent l="0" t="0" r="0" b="0"/>
          <wp:wrapNone/>
          <wp:docPr id="5" name="Picture 5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049" name="Picture 2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57250" cy="863600"/>
                  </a:xfrm>
                  <a:prstGeom prst="rect">
                    <a:avLst/>
                  </a:prstGeom>
                  <a:noFill/>
                  <a:extLst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rFonts w:ascii="Calibri" w:eastAsia="Calibri" w:hAnsi="Calibri"/>
        <w:b/>
        <w:bCs/>
      </w:rPr>
      <w:t>T</w:t>
    </w:r>
    <w:r w:rsidRPr="001B2161">
      <w:rPr>
        <w:rFonts w:ascii="Calibri" w:eastAsia="Calibri" w:hAnsi="Calibri"/>
        <w:b/>
        <w:bCs/>
      </w:rPr>
      <w:t>ransformation of Indigenous Primary Healthcare Delivery (FORGE AHEAD):</w:t>
    </w:r>
    <w:r>
      <w:rPr>
        <w:rFonts w:ascii="Calibri" w:eastAsia="Calibri" w:hAnsi="Calibri"/>
        <w:b/>
        <w:bCs/>
      </w:rPr>
      <w:tab/>
    </w:r>
    <w:r>
      <w:rPr>
        <w:rFonts w:ascii="Calibri" w:eastAsia="Calibri" w:hAnsi="Calibri"/>
        <w:b/>
        <w:bCs/>
      </w:rPr>
      <w:tab/>
    </w:r>
    <w:r>
      <w:rPr>
        <w:rFonts w:ascii="Calibri" w:eastAsia="Calibri" w:hAnsi="Calibri"/>
        <w:b/>
        <w:bCs/>
      </w:rPr>
      <w:tab/>
    </w:r>
    <w:r>
      <w:rPr>
        <w:rFonts w:ascii="Calibri" w:eastAsia="Calibri" w:hAnsi="Calibri"/>
        <w:b/>
        <w:bCs/>
      </w:rPr>
      <w:tab/>
    </w:r>
    <w:r>
      <w:rPr>
        <w:rFonts w:ascii="Calibri" w:eastAsia="Calibri" w:hAnsi="Calibri"/>
        <w:b/>
        <w:bCs/>
      </w:rPr>
      <w:tab/>
    </w:r>
  </w:p>
  <w:p w:rsidR="000D3463" w:rsidRDefault="000D3463" w:rsidP="00D63706">
    <w:pPr>
      <w:pStyle w:val="Header"/>
      <w:ind w:left="1418"/>
      <w:rPr>
        <w:noProof/>
        <w:lang w:val="en-CA" w:eastAsia="en-CA"/>
      </w:rPr>
    </w:pPr>
    <w:r w:rsidRPr="000B7626">
      <w:rPr>
        <w:rFonts w:ascii="Calibri" w:eastAsia="Calibri" w:hAnsi="Calibri"/>
        <w:b/>
        <w:bCs/>
      </w:rPr>
      <w:t>Community-driven Innovations and Scale-up Toolkits</w:t>
    </w:r>
    <w:r w:rsidR="00220FF1">
      <w:rPr>
        <w:noProof/>
        <w:lang w:val="en-CA" w:eastAsia="en-CA"/>
      </w:rPr>
      <w:t xml:space="preserve"> </w:t>
    </w:r>
    <w:r w:rsidR="00220FF1">
      <w:rPr>
        <w:noProof/>
        <w:lang w:val="en-CA" w:eastAsia="en-CA"/>
      </w:rPr>
      <w:tab/>
    </w:r>
    <w:r w:rsidR="00220FF1">
      <w:rPr>
        <w:noProof/>
        <w:lang w:val="en-CA" w:eastAsia="en-CA"/>
      </w:rPr>
      <w:tab/>
    </w:r>
    <w:r w:rsidR="00220FF1">
      <w:rPr>
        <w:noProof/>
        <w:lang w:val="en-CA" w:eastAsia="en-CA"/>
      </w:rPr>
      <w:tab/>
    </w:r>
    <w:r w:rsidR="00220FF1">
      <w:rPr>
        <w:noProof/>
        <w:lang w:val="en-CA" w:eastAsia="en-CA"/>
      </w:rPr>
      <w:tab/>
    </w:r>
    <w:r w:rsidR="00220FF1">
      <w:rPr>
        <w:noProof/>
        <w:lang w:val="en-CA" w:eastAsia="en-CA"/>
      </w:rPr>
      <w:tab/>
    </w:r>
    <w:r w:rsidR="00AD7A5A">
      <w:rPr>
        <w:noProof/>
        <w:lang w:val="en-CA" w:eastAsia="en-CA"/>
      </w:rPr>
      <w:tab/>
    </w:r>
  </w:p>
  <w:p w:rsidR="000D3463" w:rsidRDefault="000D3463" w:rsidP="00D63706">
    <w:pPr>
      <w:pStyle w:val="Header"/>
      <w:ind w:left="1418"/>
    </w:pPr>
  </w:p>
  <w:p w:rsidR="000D3463" w:rsidRDefault="000D346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05F98" w:rsidRDefault="00B05F9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2F4CF8"/>
    <w:multiLevelType w:val="hybridMultilevel"/>
    <w:tmpl w:val="9F5AAC98"/>
    <w:lvl w:ilvl="0" w:tplc="412E0802">
      <w:numFmt w:val="bullet"/>
      <w:lvlText w:val="-"/>
      <w:lvlJc w:val="left"/>
      <w:pPr>
        <w:ind w:left="468" w:hanging="360"/>
      </w:pPr>
      <w:rPr>
        <w:rFonts w:ascii="Arial Narrow" w:eastAsia="Arial Narrow" w:hAnsi="Arial Narrow" w:cs="Arial Narrow" w:hint="default"/>
      </w:rPr>
    </w:lvl>
    <w:lvl w:ilvl="1" w:tplc="10090003" w:tentative="1">
      <w:start w:val="1"/>
      <w:numFmt w:val="bullet"/>
      <w:lvlText w:val="o"/>
      <w:lvlJc w:val="left"/>
      <w:pPr>
        <w:ind w:left="1188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908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628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348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068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788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508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228" w:hanging="360"/>
      </w:pPr>
      <w:rPr>
        <w:rFonts w:ascii="Wingdings" w:hAnsi="Wingdings" w:hint="default"/>
      </w:rPr>
    </w:lvl>
  </w:abstractNum>
  <w:abstractNum w:abstractNumId="1" w15:restartNumberingAfterBreak="0">
    <w:nsid w:val="186B761E"/>
    <w:multiLevelType w:val="hybridMultilevel"/>
    <w:tmpl w:val="6F6CDC5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4A535D"/>
    <w:multiLevelType w:val="hybridMultilevel"/>
    <w:tmpl w:val="9EA00F3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56E508E"/>
    <w:multiLevelType w:val="hybridMultilevel"/>
    <w:tmpl w:val="4EB2732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A8E6126"/>
    <w:multiLevelType w:val="multilevel"/>
    <w:tmpl w:val="5B2623D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sz w:val="24"/>
        <w:szCs w:val="24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3706"/>
    <w:rsid w:val="00000B1B"/>
    <w:rsid w:val="000120F5"/>
    <w:rsid w:val="0001482C"/>
    <w:rsid w:val="00014F1F"/>
    <w:rsid w:val="00016D2F"/>
    <w:rsid w:val="00021743"/>
    <w:rsid w:val="00021B61"/>
    <w:rsid w:val="000253AD"/>
    <w:rsid w:val="00032DDA"/>
    <w:rsid w:val="000336C6"/>
    <w:rsid w:val="00041CB4"/>
    <w:rsid w:val="00044881"/>
    <w:rsid w:val="00050F2D"/>
    <w:rsid w:val="0005631A"/>
    <w:rsid w:val="00057BD1"/>
    <w:rsid w:val="00061197"/>
    <w:rsid w:val="00063130"/>
    <w:rsid w:val="00065EEC"/>
    <w:rsid w:val="0009580A"/>
    <w:rsid w:val="000C0A8A"/>
    <w:rsid w:val="000C3A5D"/>
    <w:rsid w:val="000D0CCC"/>
    <w:rsid w:val="000D3463"/>
    <w:rsid w:val="000D4412"/>
    <w:rsid w:val="000E2F0C"/>
    <w:rsid w:val="000F323F"/>
    <w:rsid w:val="000F3E06"/>
    <w:rsid w:val="000F4CFC"/>
    <w:rsid w:val="000F59E9"/>
    <w:rsid w:val="000F7001"/>
    <w:rsid w:val="001000ED"/>
    <w:rsid w:val="0010501C"/>
    <w:rsid w:val="00105791"/>
    <w:rsid w:val="00106EAE"/>
    <w:rsid w:val="001171D9"/>
    <w:rsid w:val="0011790A"/>
    <w:rsid w:val="001306A6"/>
    <w:rsid w:val="00133586"/>
    <w:rsid w:val="001345C0"/>
    <w:rsid w:val="00135379"/>
    <w:rsid w:val="00141562"/>
    <w:rsid w:val="001448C5"/>
    <w:rsid w:val="001477B8"/>
    <w:rsid w:val="00151A98"/>
    <w:rsid w:val="0015478B"/>
    <w:rsid w:val="00154B0A"/>
    <w:rsid w:val="00161C06"/>
    <w:rsid w:val="001647F9"/>
    <w:rsid w:val="001658CE"/>
    <w:rsid w:val="00172CCE"/>
    <w:rsid w:val="00173753"/>
    <w:rsid w:val="00182FC2"/>
    <w:rsid w:val="001961A5"/>
    <w:rsid w:val="001A3D0B"/>
    <w:rsid w:val="001A3ECB"/>
    <w:rsid w:val="001A7D5A"/>
    <w:rsid w:val="001D3011"/>
    <w:rsid w:val="002060AA"/>
    <w:rsid w:val="00220FF1"/>
    <w:rsid w:val="00222A82"/>
    <w:rsid w:val="00225D7D"/>
    <w:rsid w:val="00225E25"/>
    <w:rsid w:val="00233A26"/>
    <w:rsid w:val="00234AFC"/>
    <w:rsid w:val="00244482"/>
    <w:rsid w:val="00251D8A"/>
    <w:rsid w:val="002522B9"/>
    <w:rsid w:val="00252801"/>
    <w:rsid w:val="00262143"/>
    <w:rsid w:val="00262C08"/>
    <w:rsid w:val="002657E4"/>
    <w:rsid w:val="00270531"/>
    <w:rsid w:val="00285C83"/>
    <w:rsid w:val="00285D09"/>
    <w:rsid w:val="0029186D"/>
    <w:rsid w:val="00292643"/>
    <w:rsid w:val="002A00FC"/>
    <w:rsid w:val="002A2163"/>
    <w:rsid w:val="002A45F8"/>
    <w:rsid w:val="002A4637"/>
    <w:rsid w:val="002B3AF8"/>
    <w:rsid w:val="002B7B9E"/>
    <w:rsid w:val="002C2891"/>
    <w:rsid w:val="002C3719"/>
    <w:rsid w:val="002D0124"/>
    <w:rsid w:val="00303282"/>
    <w:rsid w:val="00303A17"/>
    <w:rsid w:val="00304449"/>
    <w:rsid w:val="00311A78"/>
    <w:rsid w:val="00323C09"/>
    <w:rsid w:val="003330F2"/>
    <w:rsid w:val="00353BF5"/>
    <w:rsid w:val="00354B81"/>
    <w:rsid w:val="00357E9C"/>
    <w:rsid w:val="00357F8E"/>
    <w:rsid w:val="003648C1"/>
    <w:rsid w:val="00366B4C"/>
    <w:rsid w:val="0037324C"/>
    <w:rsid w:val="003734E2"/>
    <w:rsid w:val="00380EC3"/>
    <w:rsid w:val="00383B29"/>
    <w:rsid w:val="003854AD"/>
    <w:rsid w:val="00394AF2"/>
    <w:rsid w:val="003A043B"/>
    <w:rsid w:val="003B1D5B"/>
    <w:rsid w:val="003C6C65"/>
    <w:rsid w:val="003C7FD8"/>
    <w:rsid w:val="003D1645"/>
    <w:rsid w:val="003F78D6"/>
    <w:rsid w:val="004000DF"/>
    <w:rsid w:val="004064EB"/>
    <w:rsid w:val="004073C9"/>
    <w:rsid w:val="004108AB"/>
    <w:rsid w:val="0041354B"/>
    <w:rsid w:val="0044593D"/>
    <w:rsid w:val="0045084D"/>
    <w:rsid w:val="00456767"/>
    <w:rsid w:val="004651B1"/>
    <w:rsid w:val="0048345E"/>
    <w:rsid w:val="00487A66"/>
    <w:rsid w:val="0049613F"/>
    <w:rsid w:val="004A7144"/>
    <w:rsid w:val="004B090F"/>
    <w:rsid w:val="004B4013"/>
    <w:rsid w:val="004D1571"/>
    <w:rsid w:val="004D51DD"/>
    <w:rsid w:val="004E1882"/>
    <w:rsid w:val="004E2EB9"/>
    <w:rsid w:val="004E51AE"/>
    <w:rsid w:val="004E6C94"/>
    <w:rsid w:val="004F1B38"/>
    <w:rsid w:val="004F5113"/>
    <w:rsid w:val="0050032B"/>
    <w:rsid w:val="0052144D"/>
    <w:rsid w:val="005243CC"/>
    <w:rsid w:val="00535ABD"/>
    <w:rsid w:val="00543BAE"/>
    <w:rsid w:val="00544C55"/>
    <w:rsid w:val="0054708D"/>
    <w:rsid w:val="00571B4C"/>
    <w:rsid w:val="00572F48"/>
    <w:rsid w:val="005923AD"/>
    <w:rsid w:val="00597976"/>
    <w:rsid w:val="005A4C1C"/>
    <w:rsid w:val="005A6889"/>
    <w:rsid w:val="005C415A"/>
    <w:rsid w:val="005C7D15"/>
    <w:rsid w:val="005D0E52"/>
    <w:rsid w:val="005E5E5B"/>
    <w:rsid w:val="005E7449"/>
    <w:rsid w:val="00611943"/>
    <w:rsid w:val="006121C6"/>
    <w:rsid w:val="00622CC3"/>
    <w:rsid w:val="00624466"/>
    <w:rsid w:val="00631AAC"/>
    <w:rsid w:val="006348D7"/>
    <w:rsid w:val="00653B10"/>
    <w:rsid w:val="00654F1D"/>
    <w:rsid w:val="0068449A"/>
    <w:rsid w:val="006875BD"/>
    <w:rsid w:val="00694687"/>
    <w:rsid w:val="006B368E"/>
    <w:rsid w:val="006D062D"/>
    <w:rsid w:val="00701656"/>
    <w:rsid w:val="00701C72"/>
    <w:rsid w:val="00703126"/>
    <w:rsid w:val="007267C0"/>
    <w:rsid w:val="0072709A"/>
    <w:rsid w:val="007272C9"/>
    <w:rsid w:val="007343DE"/>
    <w:rsid w:val="00743F64"/>
    <w:rsid w:val="00751065"/>
    <w:rsid w:val="00771910"/>
    <w:rsid w:val="00774AFA"/>
    <w:rsid w:val="007A52E5"/>
    <w:rsid w:val="007B304F"/>
    <w:rsid w:val="007B7DDD"/>
    <w:rsid w:val="007C4B69"/>
    <w:rsid w:val="007D765C"/>
    <w:rsid w:val="007D77EE"/>
    <w:rsid w:val="007E27DC"/>
    <w:rsid w:val="007F3FD2"/>
    <w:rsid w:val="007F4FEF"/>
    <w:rsid w:val="0080410E"/>
    <w:rsid w:val="0080604A"/>
    <w:rsid w:val="00812AA2"/>
    <w:rsid w:val="00821A52"/>
    <w:rsid w:val="0082403F"/>
    <w:rsid w:val="008323CE"/>
    <w:rsid w:val="00837670"/>
    <w:rsid w:val="00837BD8"/>
    <w:rsid w:val="00855932"/>
    <w:rsid w:val="00860EB8"/>
    <w:rsid w:val="00864ECA"/>
    <w:rsid w:val="008707B0"/>
    <w:rsid w:val="00876EDF"/>
    <w:rsid w:val="00885D01"/>
    <w:rsid w:val="008A1807"/>
    <w:rsid w:val="008A324B"/>
    <w:rsid w:val="008A39D1"/>
    <w:rsid w:val="008B5074"/>
    <w:rsid w:val="008C4468"/>
    <w:rsid w:val="008C6323"/>
    <w:rsid w:val="008D4601"/>
    <w:rsid w:val="008E591A"/>
    <w:rsid w:val="008F4996"/>
    <w:rsid w:val="008F54EA"/>
    <w:rsid w:val="0091149B"/>
    <w:rsid w:val="0091189B"/>
    <w:rsid w:val="0091359B"/>
    <w:rsid w:val="00933659"/>
    <w:rsid w:val="00940DD9"/>
    <w:rsid w:val="00956A20"/>
    <w:rsid w:val="00974509"/>
    <w:rsid w:val="009843E1"/>
    <w:rsid w:val="0099581C"/>
    <w:rsid w:val="009958F2"/>
    <w:rsid w:val="009A0B0B"/>
    <w:rsid w:val="009A13EF"/>
    <w:rsid w:val="009A1F46"/>
    <w:rsid w:val="009A329F"/>
    <w:rsid w:val="009A62CA"/>
    <w:rsid w:val="009B4EF9"/>
    <w:rsid w:val="009B521C"/>
    <w:rsid w:val="009C0123"/>
    <w:rsid w:val="009C0915"/>
    <w:rsid w:val="009C28B1"/>
    <w:rsid w:val="009C52D2"/>
    <w:rsid w:val="009E182A"/>
    <w:rsid w:val="009E6523"/>
    <w:rsid w:val="009F726C"/>
    <w:rsid w:val="00A03EF7"/>
    <w:rsid w:val="00A20ACF"/>
    <w:rsid w:val="00A30093"/>
    <w:rsid w:val="00A351F9"/>
    <w:rsid w:val="00A43DDB"/>
    <w:rsid w:val="00A47697"/>
    <w:rsid w:val="00A53C77"/>
    <w:rsid w:val="00A67485"/>
    <w:rsid w:val="00A72915"/>
    <w:rsid w:val="00A7454D"/>
    <w:rsid w:val="00A8092E"/>
    <w:rsid w:val="00A8695E"/>
    <w:rsid w:val="00A96910"/>
    <w:rsid w:val="00AA794D"/>
    <w:rsid w:val="00AB63E0"/>
    <w:rsid w:val="00AB7E33"/>
    <w:rsid w:val="00AC7314"/>
    <w:rsid w:val="00AD0326"/>
    <w:rsid w:val="00AD7A5A"/>
    <w:rsid w:val="00AE0AEA"/>
    <w:rsid w:val="00AF0858"/>
    <w:rsid w:val="00AF1132"/>
    <w:rsid w:val="00AF459E"/>
    <w:rsid w:val="00B00BCA"/>
    <w:rsid w:val="00B029C8"/>
    <w:rsid w:val="00B05F98"/>
    <w:rsid w:val="00B06F1D"/>
    <w:rsid w:val="00B1100F"/>
    <w:rsid w:val="00B1655E"/>
    <w:rsid w:val="00B21CB5"/>
    <w:rsid w:val="00B22BBF"/>
    <w:rsid w:val="00B23B15"/>
    <w:rsid w:val="00B260E2"/>
    <w:rsid w:val="00B27EE9"/>
    <w:rsid w:val="00B34277"/>
    <w:rsid w:val="00B41608"/>
    <w:rsid w:val="00B426A2"/>
    <w:rsid w:val="00B42B78"/>
    <w:rsid w:val="00B4678A"/>
    <w:rsid w:val="00B73155"/>
    <w:rsid w:val="00B92077"/>
    <w:rsid w:val="00BA037D"/>
    <w:rsid w:val="00BA2D25"/>
    <w:rsid w:val="00BA2D69"/>
    <w:rsid w:val="00BA4C48"/>
    <w:rsid w:val="00BA71BC"/>
    <w:rsid w:val="00BD679C"/>
    <w:rsid w:val="00BF42A2"/>
    <w:rsid w:val="00BF4B7F"/>
    <w:rsid w:val="00BF7C31"/>
    <w:rsid w:val="00C045CA"/>
    <w:rsid w:val="00C23B5C"/>
    <w:rsid w:val="00C25D51"/>
    <w:rsid w:val="00C34D29"/>
    <w:rsid w:val="00C35F5B"/>
    <w:rsid w:val="00C3791E"/>
    <w:rsid w:val="00C4465B"/>
    <w:rsid w:val="00C517C8"/>
    <w:rsid w:val="00C530FA"/>
    <w:rsid w:val="00C53951"/>
    <w:rsid w:val="00C57202"/>
    <w:rsid w:val="00C84518"/>
    <w:rsid w:val="00CB0E1B"/>
    <w:rsid w:val="00CD393A"/>
    <w:rsid w:val="00CE3468"/>
    <w:rsid w:val="00CF241A"/>
    <w:rsid w:val="00CF34F3"/>
    <w:rsid w:val="00D07507"/>
    <w:rsid w:val="00D10E09"/>
    <w:rsid w:val="00D16330"/>
    <w:rsid w:val="00D2409E"/>
    <w:rsid w:val="00D25E53"/>
    <w:rsid w:val="00D25E82"/>
    <w:rsid w:val="00D32589"/>
    <w:rsid w:val="00D432F0"/>
    <w:rsid w:val="00D43B8F"/>
    <w:rsid w:val="00D47B91"/>
    <w:rsid w:val="00D54FBF"/>
    <w:rsid w:val="00D623ED"/>
    <w:rsid w:val="00D63706"/>
    <w:rsid w:val="00D66BFD"/>
    <w:rsid w:val="00D70E47"/>
    <w:rsid w:val="00D71075"/>
    <w:rsid w:val="00D80033"/>
    <w:rsid w:val="00D9460B"/>
    <w:rsid w:val="00DB0958"/>
    <w:rsid w:val="00DB1A63"/>
    <w:rsid w:val="00DC066C"/>
    <w:rsid w:val="00DD1DE8"/>
    <w:rsid w:val="00DD58E6"/>
    <w:rsid w:val="00DE4F79"/>
    <w:rsid w:val="00DE5618"/>
    <w:rsid w:val="00DE61E0"/>
    <w:rsid w:val="00DF5A12"/>
    <w:rsid w:val="00DF7CE9"/>
    <w:rsid w:val="00E22AA2"/>
    <w:rsid w:val="00E26C8E"/>
    <w:rsid w:val="00E31510"/>
    <w:rsid w:val="00E4254C"/>
    <w:rsid w:val="00E4574D"/>
    <w:rsid w:val="00E52627"/>
    <w:rsid w:val="00E52BBC"/>
    <w:rsid w:val="00E55597"/>
    <w:rsid w:val="00E70C63"/>
    <w:rsid w:val="00E7275D"/>
    <w:rsid w:val="00E80ACA"/>
    <w:rsid w:val="00E90C29"/>
    <w:rsid w:val="00E92FAA"/>
    <w:rsid w:val="00EA2402"/>
    <w:rsid w:val="00EA3574"/>
    <w:rsid w:val="00EA79E9"/>
    <w:rsid w:val="00EB0DF1"/>
    <w:rsid w:val="00EB2D12"/>
    <w:rsid w:val="00ED1C93"/>
    <w:rsid w:val="00EF4C02"/>
    <w:rsid w:val="00F02A85"/>
    <w:rsid w:val="00F07715"/>
    <w:rsid w:val="00F175FA"/>
    <w:rsid w:val="00F22BE3"/>
    <w:rsid w:val="00F33DE5"/>
    <w:rsid w:val="00F467FA"/>
    <w:rsid w:val="00F61564"/>
    <w:rsid w:val="00F76B57"/>
    <w:rsid w:val="00F810FA"/>
    <w:rsid w:val="00F846C1"/>
    <w:rsid w:val="00F875DC"/>
    <w:rsid w:val="00F91D58"/>
    <w:rsid w:val="00FA2134"/>
    <w:rsid w:val="00FB776B"/>
    <w:rsid w:val="00FD762A"/>
    <w:rsid w:val="00FE1E66"/>
    <w:rsid w:val="00FE4BB0"/>
    <w:rsid w:val="00FF6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5:docId w15:val="{819A80E7-6670-469D-87B9-DCAB4BE46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3706"/>
    <w:pPr>
      <w:widowControl w:val="0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370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2B7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370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table" w:styleId="TableGrid">
    <w:name w:val="Table Grid"/>
    <w:basedOn w:val="TableNormal"/>
    <w:uiPriority w:val="59"/>
    <w:rsid w:val="00D637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6370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637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370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637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3706"/>
    <w:rPr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42B7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6E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EDF"/>
    <w:rPr>
      <w:rFonts w:ascii="Tahoma" w:hAnsi="Tahoma" w:cs="Tahoma"/>
      <w:sz w:val="16"/>
      <w:szCs w:val="16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A2134"/>
    <w:pPr>
      <w:widowControl/>
      <w:pBdr>
        <w:top w:val="single" w:sz="12" w:space="1" w:color="C0504D" w:themeColor="accent2"/>
      </w:pBdr>
      <w:spacing w:line="240" w:lineRule="auto"/>
      <w:jc w:val="right"/>
    </w:pPr>
    <w:rPr>
      <w:rFonts w:eastAsiaTheme="minorEastAsia"/>
      <w:smallCaps/>
      <w:sz w:val="48"/>
      <w:szCs w:val="48"/>
      <w:lang w:val="en-CA"/>
    </w:rPr>
  </w:style>
  <w:style w:type="character" w:customStyle="1" w:styleId="TitleChar">
    <w:name w:val="Title Char"/>
    <w:basedOn w:val="DefaultParagraphFont"/>
    <w:link w:val="Title"/>
    <w:uiPriority w:val="10"/>
    <w:rsid w:val="00FA2134"/>
    <w:rPr>
      <w:rFonts w:eastAsiaTheme="minorEastAsia"/>
      <w:smallCaps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EBA049C-74C4-456D-9E17-3737E6D197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5</Words>
  <Characters>225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rdan Tompkins</dc:creator>
  <cp:lastModifiedBy>Mariam Naqshbandi Hayward</cp:lastModifiedBy>
  <cp:revision>2</cp:revision>
  <cp:lastPrinted>2014-06-12T19:04:00Z</cp:lastPrinted>
  <dcterms:created xsi:type="dcterms:W3CDTF">2017-03-14T19:28:00Z</dcterms:created>
  <dcterms:modified xsi:type="dcterms:W3CDTF">2017-03-14T19:28:00Z</dcterms:modified>
</cp:coreProperties>
</file>